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A1D37" w14:textId="451B0F99" w:rsidR="00785897" w:rsidRDefault="00785897" w:rsidP="00785897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6614C5">
        <w:rPr>
          <w:rFonts w:ascii="Times New Roman" w:hAnsi="Times New Roman" w:cs="Times New Roman"/>
          <w:color w:val="000000" w:themeColor="text1"/>
        </w:rPr>
        <w:t>Supplementary Data: Table S1</w:t>
      </w:r>
    </w:p>
    <w:p w14:paraId="03A3FC84" w14:textId="77777777" w:rsidR="00785897" w:rsidRPr="00785897" w:rsidRDefault="00785897" w:rsidP="00785897">
      <w:pPr>
        <w:rPr>
          <w:lang w:val="en-IE"/>
        </w:rPr>
      </w:pPr>
    </w:p>
    <w:p w14:paraId="455D1170" w14:textId="79498AAE" w:rsidR="00785897" w:rsidRPr="006614C5" w:rsidRDefault="00785897" w:rsidP="0078589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S </w:t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_S \* ARABIC </w:instrText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6614C5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 Univariate Analysis Results with Odds Ratios for Initial Model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411"/>
        <w:gridCol w:w="1406"/>
        <w:gridCol w:w="2276"/>
        <w:gridCol w:w="1529"/>
        <w:gridCol w:w="1404"/>
      </w:tblGrid>
      <w:tr w:rsidR="00785897" w:rsidRPr="006614C5" w14:paraId="73042B80" w14:textId="77777777" w:rsidTr="001524BC">
        <w:trPr>
          <w:tblHeader/>
        </w:trPr>
        <w:tc>
          <w:tcPr>
            <w:tcW w:w="133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BE86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7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D413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2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BBFD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84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9FA4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I Low</w:t>
            </w:r>
          </w:p>
        </w:tc>
        <w:tc>
          <w:tcPr>
            <w:tcW w:w="77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4267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I High</w:t>
            </w:r>
          </w:p>
        </w:tc>
      </w:tr>
      <w:tr w:rsidR="00785897" w:rsidRPr="006614C5" w14:paraId="438D1C88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D5A6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luster 2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F66E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8578947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AB7C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40978524058336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A9681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21123546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A043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47574180</w:t>
            </w:r>
          </w:p>
        </w:tc>
      </w:tr>
      <w:tr w:rsidR="00785897" w:rsidRPr="006614C5" w14:paraId="5B822CD3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605B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luster 3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3974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64962963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1266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154337292668491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A540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817850617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6C0D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3.26627679</w:t>
            </w:r>
          </w:p>
        </w:tc>
      </w:tr>
      <w:tr w:rsidR="00785897" w:rsidRPr="006614C5" w14:paraId="28862911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8F64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FC904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7288583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888D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00000131314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6ADC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50798310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2109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9698493</w:t>
            </w:r>
          </w:p>
        </w:tc>
      </w:tr>
      <w:tr w:rsidR="00785897" w:rsidRPr="006614C5" w14:paraId="44F1EC76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4000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Smoking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1D23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86388385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9916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3390052780821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C4DE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231271128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67DB9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83519629</w:t>
            </w:r>
          </w:p>
        </w:tc>
      </w:tr>
      <w:tr w:rsidR="00785897" w:rsidRPr="006614C5" w14:paraId="059E454B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44EF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ocation, Amsterdam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450A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8507463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5DA8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57208966351440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CEBBF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83252205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BF92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54552045</w:t>
            </w:r>
          </w:p>
        </w:tc>
      </w:tr>
      <w:tr w:rsidR="00785897" w:rsidRPr="006614C5" w14:paraId="2F78D75F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0E76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ocation, London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91E5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85313433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CD8A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791653135286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0EAF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47094860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B2A76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5.29067665</w:t>
            </w:r>
          </w:p>
        </w:tc>
      </w:tr>
      <w:tr w:rsidR="00785897" w:rsidRPr="006614C5" w14:paraId="400DBE06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1D92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People with HIV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3D82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60956938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8B67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43813412167963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CCD5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377266258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4B5C3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9000337</w:t>
            </w:r>
          </w:p>
        </w:tc>
      </w:tr>
      <w:tr w:rsidR="00785897" w:rsidRPr="006614C5" w14:paraId="58232799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D141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BMI kg/m</w:t>
            </w: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AC17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0850176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C366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06299960871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001D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60987269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2D22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6042534</w:t>
            </w:r>
          </w:p>
        </w:tc>
      </w:tr>
      <w:tr w:rsidR="00785897" w:rsidRPr="006614C5" w14:paraId="3151A6AA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05E7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Dyslipidaemia</w:t>
            </w:r>
            <w:proofErr w:type="spellEnd"/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4949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49639250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2B3E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20953396734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5CC6F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642289850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068D0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3.81914901</w:t>
            </w:r>
          </w:p>
        </w:tc>
      </w:tr>
      <w:tr w:rsidR="00785897" w:rsidRPr="006614C5" w14:paraId="30C12FC0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39CF4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 xml:space="preserve">Elevated </w:t>
            </w:r>
            <w:proofErr w:type="spellStart"/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Tryglyceride</w:t>
            </w:r>
            <w:proofErr w:type="spellEnd"/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 xml:space="preserve"> levels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0447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7947960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BDC8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85289017655804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7F04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76116295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B9BC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42448092</w:t>
            </w:r>
          </w:p>
        </w:tc>
      </w:tr>
      <w:tr w:rsidR="00785897" w:rsidRPr="006614C5" w14:paraId="7AE77776" w14:textId="77777777" w:rsidTr="001524BC">
        <w:tc>
          <w:tcPr>
            <w:tcW w:w="133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930A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Diabetes History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F2FA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28453365</w:t>
            </w:r>
          </w:p>
        </w:tc>
        <w:tc>
          <w:tcPr>
            <w:tcW w:w="126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1C8A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33050673493711</w:t>
            </w:r>
          </w:p>
        </w:tc>
        <w:tc>
          <w:tcPr>
            <w:tcW w:w="84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AB0D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64348283</w:t>
            </w:r>
          </w:p>
        </w:tc>
        <w:tc>
          <w:tcPr>
            <w:tcW w:w="7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1884" w14:textId="77777777" w:rsidR="00785897" w:rsidRPr="006614C5" w:rsidRDefault="00785897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4.93374453</w:t>
            </w:r>
          </w:p>
        </w:tc>
      </w:tr>
    </w:tbl>
    <w:p w14:paraId="462B51E2" w14:textId="1CDEDF48" w:rsidR="00A255B0" w:rsidRDefault="00785897">
      <w:r w:rsidRPr="006614C5">
        <w:rPr>
          <w:rFonts w:ascii="Times New Roman" w:hAnsi="Times New Roman" w:cs="Times New Roman"/>
          <w:color w:val="000000" w:themeColor="text1"/>
          <w:sz w:val="22"/>
          <w:szCs w:val="22"/>
          <w:lang w:val="en-IE"/>
        </w:rPr>
        <w:t>Univariate logistic regression results examining associations between cluster membership and clinical covariates with the composite vascular phenotype outcome. Odds ratios (ORs), 95% confidence intervals (CI), and p-values are reported. Cluster 1 (uninflamed cluster) was used as the reference category</w:t>
      </w:r>
    </w:p>
    <w:sectPr w:rsidR="00A2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97"/>
    <w:rsid w:val="000D117D"/>
    <w:rsid w:val="00203997"/>
    <w:rsid w:val="002232A0"/>
    <w:rsid w:val="002C57DA"/>
    <w:rsid w:val="007270DD"/>
    <w:rsid w:val="00785897"/>
    <w:rsid w:val="00786BF7"/>
    <w:rsid w:val="007D7489"/>
    <w:rsid w:val="00A255B0"/>
    <w:rsid w:val="00AF070B"/>
    <w:rsid w:val="00BC3D47"/>
    <w:rsid w:val="00EF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FA75E"/>
  <w15:chartTrackingRefBased/>
  <w15:docId w15:val="{ABEF9CA4-D60F-9740-9FA4-C87D9FC2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897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8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8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8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8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8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8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89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897"/>
    <w:pPr>
      <w:spacing w:after="160" w:line="278" w:lineRule="auto"/>
      <w:ind w:left="720"/>
      <w:contextualSpacing/>
    </w:pPr>
    <w:rPr>
      <w:rFonts w:eastAsiaTheme="minorHAnsi"/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8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589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cCann</dc:creator>
  <cp:keywords/>
  <dc:description/>
  <cp:lastModifiedBy>Rachel MacCann</cp:lastModifiedBy>
  <cp:revision>1</cp:revision>
  <dcterms:created xsi:type="dcterms:W3CDTF">2026-04-09T11:05:00Z</dcterms:created>
  <dcterms:modified xsi:type="dcterms:W3CDTF">2026-04-09T11:06:00Z</dcterms:modified>
</cp:coreProperties>
</file>